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775"/>
        <w:gridCol w:w="3870"/>
        <w:gridCol w:w="1705"/>
      </w:tblGrid>
      <w:tr w:rsidR="00F31540" w14:paraId="0285F8A9" w14:textId="77777777" w:rsidTr="007215FB">
        <w:tc>
          <w:tcPr>
            <w:tcW w:w="3775" w:type="dxa"/>
          </w:tcPr>
          <w:p w14:paraId="334288D4" w14:textId="77777777" w:rsidR="00F31540" w:rsidRPr="0065618F" w:rsidRDefault="00F31540" w:rsidP="007215FB">
            <w:pPr>
              <w:rPr>
                <w:rFonts w:ascii="Arial" w:hAnsi="Arial" w:cs="Arial"/>
                <w:b/>
                <w:bCs/>
                <w:sz w:val="22"/>
                <w:szCs w:val="22"/>
              </w:rPr>
            </w:pPr>
            <w:r>
              <w:rPr>
                <w:rFonts w:ascii="Arial" w:hAnsi="Arial" w:cs="Arial"/>
                <w:b/>
                <w:bCs/>
                <w:sz w:val="22"/>
                <w:szCs w:val="22"/>
              </w:rPr>
              <w:t>Taxon classification</w:t>
            </w:r>
          </w:p>
        </w:tc>
        <w:tc>
          <w:tcPr>
            <w:tcW w:w="3870" w:type="dxa"/>
          </w:tcPr>
          <w:p w14:paraId="1A87F1BA" w14:textId="77777777" w:rsidR="00F31540" w:rsidRPr="0065618F" w:rsidRDefault="00F31540" w:rsidP="007215FB">
            <w:pPr>
              <w:rPr>
                <w:rFonts w:ascii="Arial" w:hAnsi="Arial" w:cs="Arial"/>
                <w:b/>
                <w:bCs/>
                <w:sz w:val="22"/>
                <w:szCs w:val="22"/>
              </w:rPr>
            </w:pPr>
            <w:r>
              <w:rPr>
                <w:rFonts w:ascii="Arial" w:hAnsi="Arial" w:cs="Arial"/>
                <w:b/>
                <w:bCs/>
                <w:sz w:val="22"/>
                <w:szCs w:val="22"/>
              </w:rPr>
              <w:t>Identification method</w:t>
            </w:r>
          </w:p>
        </w:tc>
        <w:tc>
          <w:tcPr>
            <w:tcW w:w="1705" w:type="dxa"/>
          </w:tcPr>
          <w:p w14:paraId="6C5135B3" w14:textId="77777777" w:rsidR="00F31540" w:rsidRPr="00FB64DD" w:rsidRDefault="00F31540" w:rsidP="007215FB">
            <w:pPr>
              <w:rPr>
                <w:rFonts w:ascii="Arial" w:hAnsi="Arial" w:cs="Arial"/>
                <w:b/>
                <w:bCs/>
                <w:sz w:val="22"/>
                <w:szCs w:val="22"/>
              </w:rPr>
            </w:pPr>
            <w:r>
              <w:rPr>
                <w:rFonts w:ascii="Arial" w:hAnsi="Arial" w:cs="Arial"/>
                <w:b/>
                <w:bCs/>
                <w:sz w:val="22"/>
                <w:szCs w:val="22"/>
              </w:rPr>
              <w:t>Read fraction</w:t>
            </w:r>
          </w:p>
        </w:tc>
      </w:tr>
      <w:tr w:rsidR="00F31540" w14:paraId="4E57C093" w14:textId="77777777" w:rsidTr="007215FB">
        <w:tc>
          <w:tcPr>
            <w:tcW w:w="3775" w:type="dxa"/>
          </w:tcPr>
          <w:p w14:paraId="68A11CC5" w14:textId="77777777" w:rsidR="00F31540" w:rsidRDefault="00F31540" w:rsidP="007215FB">
            <w:pPr>
              <w:rPr>
                <w:rFonts w:ascii="Arial" w:hAnsi="Arial" w:cs="Arial"/>
                <w:sz w:val="22"/>
                <w:szCs w:val="22"/>
              </w:rPr>
            </w:pPr>
            <w:r>
              <w:rPr>
                <w:rFonts w:ascii="Arial" w:hAnsi="Arial" w:cs="Arial"/>
                <w:sz w:val="22"/>
                <w:szCs w:val="22"/>
              </w:rPr>
              <w:t>k_Bacteria, not further classifiable</w:t>
            </w:r>
          </w:p>
        </w:tc>
        <w:tc>
          <w:tcPr>
            <w:tcW w:w="3870" w:type="dxa"/>
          </w:tcPr>
          <w:p w14:paraId="07D9A650" w14:textId="77777777" w:rsidR="00F31540" w:rsidRDefault="00F31540" w:rsidP="007215FB">
            <w:pPr>
              <w:rPr>
                <w:rFonts w:ascii="Arial" w:hAnsi="Arial" w:cs="Arial"/>
                <w:sz w:val="22"/>
                <w:szCs w:val="22"/>
              </w:rPr>
            </w:pPr>
            <w:r>
              <w:rPr>
                <w:rFonts w:ascii="Arial" w:hAnsi="Arial" w:cs="Arial"/>
                <w:sz w:val="22"/>
                <w:szCs w:val="22"/>
              </w:rPr>
              <w:t>frozen / FFPE comparison, decontam</w:t>
            </w:r>
          </w:p>
        </w:tc>
        <w:tc>
          <w:tcPr>
            <w:tcW w:w="1705" w:type="dxa"/>
          </w:tcPr>
          <w:p w14:paraId="43CDEF07" w14:textId="77777777" w:rsidR="00F31540" w:rsidRDefault="00F31540" w:rsidP="007215FB">
            <w:pPr>
              <w:rPr>
                <w:rFonts w:ascii="Arial" w:hAnsi="Arial" w:cs="Arial"/>
                <w:sz w:val="22"/>
                <w:szCs w:val="22"/>
              </w:rPr>
            </w:pPr>
            <w:r>
              <w:rPr>
                <w:rFonts w:ascii="Arial" w:hAnsi="Arial" w:cs="Arial"/>
                <w:sz w:val="22"/>
                <w:szCs w:val="22"/>
              </w:rPr>
              <w:t>0.13</w:t>
            </w:r>
          </w:p>
        </w:tc>
      </w:tr>
      <w:tr w:rsidR="00F31540" w14:paraId="6B19D920" w14:textId="77777777" w:rsidTr="007215FB">
        <w:tc>
          <w:tcPr>
            <w:tcW w:w="3775" w:type="dxa"/>
          </w:tcPr>
          <w:p w14:paraId="1783A9DC" w14:textId="77777777" w:rsidR="00F31540" w:rsidRDefault="00F31540" w:rsidP="007215FB">
            <w:pPr>
              <w:rPr>
                <w:rFonts w:ascii="Arial" w:hAnsi="Arial" w:cs="Arial"/>
                <w:sz w:val="22"/>
                <w:szCs w:val="22"/>
              </w:rPr>
            </w:pPr>
            <w:r>
              <w:rPr>
                <w:rFonts w:ascii="Arial" w:hAnsi="Arial" w:cs="Arial"/>
                <w:sz w:val="22"/>
                <w:szCs w:val="22"/>
              </w:rPr>
              <w:t>g_Corynebacterium</w:t>
            </w:r>
          </w:p>
        </w:tc>
        <w:tc>
          <w:tcPr>
            <w:tcW w:w="3870" w:type="dxa"/>
          </w:tcPr>
          <w:p w14:paraId="31182A53" w14:textId="77777777" w:rsidR="00F31540" w:rsidRDefault="00F31540" w:rsidP="007215FB">
            <w:pPr>
              <w:rPr>
                <w:rFonts w:ascii="Arial" w:hAnsi="Arial" w:cs="Arial"/>
                <w:sz w:val="22"/>
                <w:szCs w:val="22"/>
              </w:rPr>
            </w:pPr>
            <w:r>
              <w:rPr>
                <w:rFonts w:ascii="Arial" w:hAnsi="Arial" w:cs="Arial"/>
                <w:sz w:val="22"/>
                <w:szCs w:val="22"/>
              </w:rPr>
              <w:t>frozen / FFPE comparison, decontam</w:t>
            </w:r>
          </w:p>
        </w:tc>
        <w:tc>
          <w:tcPr>
            <w:tcW w:w="1705" w:type="dxa"/>
          </w:tcPr>
          <w:p w14:paraId="071C7DFC" w14:textId="77777777" w:rsidR="00F31540" w:rsidRDefault="00F31540" w:rsidP="007215FB">
            <w:pPr>
              <w:rPr>
                <w:rFonts w:ascii="Arial" w:hAnsi="Arial" w:cs="Arial"/>
                <w:sz w:val="22"/>
                <w:szCs w:val="22"/>
              </w:rPr>
            </w:pPr>
            <w:r>
              <w:rPr>
                <w:rFonts w:ascii="Arial" w:hAnsi="Arial" w:cs="Arial"/>
                <w:sz w:val="22"/>
                <w:szCs w:val="22"/>
              </w:rPr>
              <w:t>0.02</w:t>
            </w:r>
          </w:p>
        </w:tc>
      </w:tr>
      <w:tr w:rsidR="00F31540" w14:paraId="08160B6F" w14:textId="77777777" w:rsidTr="007215FB">
        <w:tc>
          <w:tcPr>
            <w:tcW w:w="3775" w:type="dxa"/>
          </w:tcPr>
          <w:p w14:paraId="59ABA3C0" w14:textId="77777777" w:rsidR="00F31540" w:rsidRDefault="00F31540" w:rsidP="007215FB">
            <w:pPr>
              <w:rPr>
                <w:rFonts w:ascii="Arial" w:hAnsi="Arial" w:cs="Arial"/>
                <w:sz w:val="22"/>
                <w:szCs w:val="22"/>
              </w:rPr>
            </w:pPr>
            <w:r>
              <w:rPr>
                <w:rFonts w:ascii="Arial" w:hAnsi="Arial" w:cs="Arial"/>
                <w:sz w:val="22"/>
                <w:szCs w:val="22"/>
              </w:rPr>
              <w:t>f_Moraxellaceae</w:t>
            </w:r>
          </w:p>
        </w:tc>
        <w:tc>
          <w:tcPr>
            <w:tcW w:w="3870" w:type="dxa"/>
          </w:tcPr>
          <w:p w14:paraId="28B5D1CC" w14:textId="77777777" w:rsidR="00F31540" w:rsidRDefault="00F31540" w:rsidP="007215FB">
            <w:pPr>
              <w:rPr>
                <w:rFonts w:ascii="Arial" w:hAnsi="Arial" w:cs="Arial"/>
                <w:sz w:val="22"/>
                <w:szCs w:val="22"/>
              </w:rPr>
            </w:pPr>
            <w:r>
              <w:rPr>
                <w:rFonts w:ascii="Arial" w:hAnsi="Arial" w:cs="Arial"/>
                <w:sz w:val="22"/>
                <w:szCs w:val="22"/>
              </w:rPr>
              <w:t>frozen / FFPE comparison, decontam</w:t>
            </w:r>
          </w:p>
        </w:tc>
        <w:tc>
          <w:tcPr>
            <w:tcW w:w="1705" w:type="dxa"/>
          </w:tcPr>
          <w:p w14:paraId="623E38CD" w14:textId="77777777" w:rsidR="00F31540" w:rsidRDefault="00F31540" w:rsidP="007215FB">
            <w:pPr>
              <w:rPr>
                <w:rFonts w:ascii="Arial" w:hAnsi="Arial" w:cs="Arial"/>
                <w:sz w:val="22"/>
                <w:szCs w:val="22"/>
              </w:rPr>
            </w:pPr>
            <w:r>
              <w:rPr>
                <w:rFonts w:ascii="Arial" w:hAnsi="Arial" w:cs="Arial"/>
                <w:sz w:val="22"/>
                <w:szCs w:val="22"/>
              </w:rPr>
              <w:t>0.02</w:t>
            </w:r>
          </w:p>
        </w:tc>
      </w:tr>
      <w:tr w:rsidR="00F31540" w14:paraId="6F32A31B" w14:textId="77777777" w:rsidTr="007215FB">
        <w:tc>
          <w:tcPr>
            <w:tcW w:w="3775" w:type="dxa"/>
          </w:tcPr>
          <w:p w14:paraId="50C15792" w14:textId="77777777" w:rsidR="00F31540" w:rsidRDefault="00F31540" w:rsidP="007215FB">
            <w:pPr>
              <w:rPr>
                <w:rFonts w:ascii="Arial" w:hAnsi="Arial" w:cs="Arial"/>
                <w:sz w:val="22"/>
                <w:szCs w:val="22"/>
              </w:rPr>
            </w:pPr>
            <w:r>
              <w:rPr>
                <w:rFonts w:ascii="Arial" w:hAnsi="Arial" w:cs="Arial"/>
                <w:sz w:val="22"/>
                <w:szCs w:val="22"/>
              </w:rPr>
              <w:t>f_Xanthomonadaceae</w:t>
            </w:r>
          </w:p>
        </w:tc>
        <w:tc>
          <w:tcPr>
            <w:tcW w:w="3870" w:type="dxa"/>
          </w:tcPr>
          <w:p w14:paraId="2449695D" w14:textId="77777777" w:rsidR="00F31540" w:rsidRDefault="00F31540" w:rsidP="007215FB">
            <w:pPr>
              <w:rPr>
                <w:rFonts w:ascii="Arial" w:hAnsi="Arial" w:cs="Arial"/>
                <w:sz w:val="22"/>
                <w:szCs w:val="22"/>
              </w:rPr>
            </w:pPr>
            <w:r>
              <w:rPr>
                <w:rFonts w:ascii="Arial" w:hAnsi="Arial" w:cs="Arial"/>
                <w:sz w:val="22"/>
                <w:szCs w:val="22"/>
              </w:rPr>
              <w:t>frozen / FFPE comparison, decontam</w:t>
            </w:r>
          </w:p>
        </w:tc>
        <w:tc>
          <w:tcPr>
            <w:tcW w:w="1705" w:type="dxa"/>
          </w:tcPr>
          <w:p w14:paraId="2F5BC8C9" w14:textId="77777777" w:rsidR="00F31540" w:rsidRDefault="00F31540" w:rsidP="007215FB">
            <w:pPr>
              <w:rPr>
                <w:rFonts w:ascii="Arial" w:hAnsi="Arial" w:cs="Arial"/>
                <w:sz w:val="22"/>
                <w:szCs w:val="22"/>
              </w:rPr>
            </w:pPr>
            <w:r>
              <w:rPr>
                <w:rFonts w:ascii="Arial" w:hAnsi="Arial" w:cs="Arial"/>
                <w:sz w:val="22"/>
                <w:szCs w:val="22"/>
              </w:rPr>
              <w:t>0.02</w:t>
            </w:r>
          </w:p>
        </w:tc>
      </w:tr>
      <w:tr w:rsidR="00F31540" w14:paraId="37BB6361" w14:textId="77777777" w:rsidTr="007215FB">
        <w:tc>
          <w:tcPr>
            <w:tcW w:w="3775" w:type="dxa"/>
          </w:tcPr>
          <w:p w14:paraId="04A825B8" w14:textId="77777777" w:rsidR="00F31540" w:rsidRDefault="00F31540" w:rsidP="007215FB">
            <w:pPr>
              <w:rPr>
                <w:rFonts w:ascii="Arial" w:hAnsi="Arial" w:cs="Arial"/>
                <w:sz w:val="22"/>
                <w:szCs w:val="22"/>
              </w:rPr>
            </w:pPr>
            <w:r>
              <w:rPr>
                <w:rFonts w:ascii="Arial" w:hAnsi="Arial" w:cs="Arial"/>
                <w:sz w:val="22"/>
                <w:szCs w:val="22"/>
              </w:rPr>
              <w:t>f_Microbacteriaceae</w:t>
            </w:r>
          </w:p>
        </w:tc>
        <w:tc>
          <w:tcPr>
            <w:tcW w:w="3870" w:type="dxa"/>
          </w:tcPr>
          <w:p w14:paraId="41BBAE54" w14:textId="77777777" w:rsidR="00F31540" w:rsidRDefault="00F31540" w:rsidP="007215FB">
            <w:pPr>
              <w:rPr>
                <w:rFonts w:ascii="Arial" w:hAnsi="Arial" w:cs="Arial"/>
                <w:sz w:val="22"/>
                <w:szCs w:val="22"/>
              </w:rPr>
            </w:pPr>
            <w:r>
              <w:rPr>
                <w:rFonts w:ascii="Arial" w:hAnsi="Arial" w:cs="Arial"/>
                <w:sz w:val="22"/>
                <w:szCs w:val="22"/>
              </w:rPr>
              <w:t>frozen / FFPE comparison, decontam</w:t>
            </w:r>
          </w:p>
        </w:tc>
        <w:tc>
          <w:tcPr>
            <w:tcW w:w="1705" w:type="dxa"/>
          </w:tcPr>
          <w:p w14:paraId="581BA5FB" w14:textId="77777777" w:rsidR="00F31540" w:rsidRDefault="00F31540" w:rsidP="007215FB">
            <w:pPr>
              <w:rPr>
                <w:rFonts w:ascii="Arial" w:hAnsi="Arial" w:cs="Arial"/>
                <w:sz w:val="22"/>
                <w:szCs w:val="22"/>
              </w:rPr>
            </w:pPr>
            <w:r>
              <w:rPr>
                <w:rFonts w:ascii="Arial" w:hAnsi="Arial" w:cs="Arial"/>
                <w:sz w:val="22"/>
                <w:szCs w:val="22"/>
              </w:rPr>
              <w:t>0.01</w:t>
            </w:r>
          </w:p>
        </w:tc>
      </w:tr>
      <w:tr w:rsidR="00F31540" w14:paraId="7FFA7CDD" w14:textId="77777777" w:rsidTr="007215FB">
        <w:tc>
          <w:tcPr>
            <w:tcW w:w="3775" w:type="dxa"/>
          </w:tcPr>
          <w:p w14:paraId="2AE047DF" w14:textId="77777777" w:rsidR="00F31540" w:rsidRDefault="00F31540" w:rsidP="007215FB">
            <w:pPr>
              <w:rPr>
                <w:rFonts w:ascii="Arial" w:hAnsi="Arial" w:cs="Arial"/>
                <w:sz w:val="22"/>
                <w:szCs w:val="22"/>
              </w:rPr>
            </w:pPr>
            <w:r>
              <w:rPr>
                <w:rFonts w:ascii="Arial" w:hAnsi="Arial" w:cs="Arial"/>
                <w:sz w:val="22"/>
                <w:szCs w:val="22"/>
              </w:rPr>
              <w:t>f_Propionibacteriaceae</w:t>
            </w:r>
          </w:p>
        </w:tc>
        <w:tc>
          <w:tcPr>
            <w:tcW w:w="3870" w:type="dxa"/>
          </w:tcPr>
          <w:p w14:paraId="7932025C" w14:textId="77777777" w:rsidR="00F31540" w:rsidRDefault="00F31540" w:rsidP="007215FB">
            <w:pPr>
              <w:rPr>
                <w:rFonts w:ascii="Arial" w:hAnsi="Arial" w:cs="Arial"/>
                <w:sz w:val="22"/>
                <w:szCs w:val="22"/>
              </w:rPr>
            </w:pPr>
            <w:r>
              <w:rPr>
                <w:rFonts w:ascii="Arial" w:hAnsi="Arial" w:cs="Arial"/>
                <w:sz w:val="22"/>
                <w:szCs w:val="22"/>
              </w:rPr>
              <w:t>frozen / FFPE comparison, decontam</w:t>
            </w:r>
          </w:p>
        </w:tc>
        <w:tc>
          <w:tcPr>
            <w:tcW w:w="1705" w:type="dxa"/>
          </w:tcPr>
          <w:p w14:paraId="0E918726" w14:textId="77777777" w:rsidR="00F31540" w:rsidRDefault="00F31540" w:rsidP="007215FB">
            <w:pPr>
              <w:rPr>
                <w:rFonts w:ascii="Arial" w:hAnsi="Arial" w:cs="Arial"/>
                <w:sz w:val="22"/>
                <w:szCs w:val="22"/>
              </w:rPr>
            </w:pPr>
            <w:r>
              <w:rPr>
                <w:rFonts w:ascii="Arial" w:hAnsi="Arial" w:cs="Arial"/>
                <w:sz w:val="22"/>
                <w:szCs w:val="22"/>
              </w:rPr>
              <w:t>0.01</w:t>
            </w:r>
          </w:p>
        </w:tc>
      </w:tr>
      <w:tr w:rsidR="00F31540" w14:paraId="02111B41" w14:textId="77777777" w:rsidTr="007215FB">
        <w:tc>
          <w:tcPr>
            <w:tcW w:w="3775" w:type="dxa"/>
          </w:tcPr>
          <w:p w14:paraId="4795361A" w14:textId="77777777" w:rsidR="00F31540" w:rsidRDefault="00F31540" w:rsidP="007215FB">
            <w:pPr>
              <w:rPr>
                <w:rFonts w:ascii="Arial" w:hAnsi="Arial" w:cs="Arial"/>
                <w:sz w:val="22"/>
                <w:szCs w:val="22"/>
              </w:rPr>
            </w:pPr>
            <w:r>
              <w:rPr>
                <w:rFonts w:ascii="Arial" w:hAnsi="Arial" w:cs="Arial"/>
                <w:sz w:val="22"/>
                <w:szCs w:val="22"/>
              </w:rPr>
              <w:t>p_Cyanobacteria</w:t>
            </w:r>
          </w:p>
        </w:tc>
        <w:tc>
          <w:tcPr>
            <w:tcW w:w="3870" w:type="dxa"/>
          </w:tcPr>
          <w:p w14:paraId="42495B30" w14:textId="77777777" w:rsidR="00F31540" w:rsidRDefault="00F31540" w:rsidP="007215FB">
            <w:pPr>
              <w:rPr>
                <w:rFonts w:ascii="Arial" w:hAnsi="Arial" w:cs="Arial"/>
                <w:sz w:val="22"/>
                <w:szCs w:val="22"/>
              </w:rPr>
            </w:pPr>
            <w:r>
              <w:rPr>
                <w:rFonts w:ascii="Arial" w:hAnsi="Arial" w:cs="Arial"/>
                <w:sz w:val="22"/>
                <w:szCs w:val="22"/>
              </w:rPr>
              <w:t>frozen / FFPE comparison, decontam</w:t>
            </w:r>
          </w:p>
        </w:tc>
        <w:tc>
          <w:tcPr>
            <w:tcW w:w="1705" w:type="dxa"/>
          </w:tcPr>
          <w:p w14:paraId="133C0ED1" w14:textId="77777777" w:rsidR="00F31540" w:rsidRDefault="00F31540" w:rsidP="007215FB">
            <w:pPr>
              <w:rPr>
                <w:rFonts w:ascii="Arial" w:hAnsi="Arial" w:cs="Arial"/>
                <w:sz w:val="22"/>
                <w:szCs w:val="22"/>
              </w:rPr>
            </w:pPr>
            <w:r>
              <w:rPr>
                <w:rFonts w:ascii="Arial" w:hAnsi="Arial" w:cs="Arial"/>
                <w:sz w:val="22"/>
                <w:szCs w:val="22"/>
              </w:rPr>
              <w:t>0.009</w:t>
            </w:r>
          </w:p>
        </w:tc>
      </w:tr>
      <w:tr w:rsidR="00F31540" w14:paraId="70E2E858" w14:textId="77777777" w:rsidTr="007215FB">
        <w:tc>
          <w:tcPr>
            <w:tcW w:w="3775" w:type="dxa"/>
          </w:tcPr>
          <w:p w14:paraId="654F5059" w14:textId="77777777" w:rsidR="00F31540" w:rsidRDefault="00F31540" w:rsidP="007215FB">
            <w:pPr>
              <w:rPr>
                <w:rFonts w:ascii="Arial" w:hAnsi="Arial" w:cs="Arial"/>
                <w:sz w:val="22"/>
                <w:szCs w:val="22"/>
              </w:rPr>
            </w:pPr>
            <w:r>
              <w:rPr>
                <w:rFonts w:ascii="Arial" w:hAnsi="Arial" w:cs="Arial"/>
                <w:sz w:val="22"/>
                <w:szCs w:val="22"/>
              </w:rPr>
              <w:t>f_Nocardiaceae</w:t>
            </w:r>
          </w:p>
        </w:tc>
        <w:tc>
          <w:tcPr>
            <w:tcW w:w="3870" w:type="dxa"/>
          </w:tcPr>
          <w:p w14:paraId="2ECA47F8" w14:textId="77777777" w:rsidR="00F31540" w:rsidRDefault="00F31540" w:rsidP="007215FB">
            <w:pPr>
              <w:rPr>
                <w:rFonts w:ascii="Arial" w:hAnsi="Arial" w:cs="Arial"/>
                <w:sz w:val="22"/>
                <w:szCs w:val="22"/>
              </w:rPr>
            </w:pPr>
            <w:r>
              <w:rPr>
                <w:rFonts w:ascii="Arial" w:hAnsi="Arial" w:cs="Arial"/>
                <w:sz w:val="22"/>
                <w:szCs w:val="22"/>
              </w:rPr>
              <w:t>frozen / FFPE comparison, decontam</w:t>
            </w:r>
          </w:p>
        </w:tc>
        <w:tc>
          <w:tcPr>
            <w:tcW w:w="1705" w:type="dxa"/>
          </w:tcPr>
          <w:p w14:paraId="2137B336" w14:textId="77777777" w:rsidR="00F31540" w:rsidRDefault="00F31540" w:rsidP="007215FB">
            <w:pPr>
              <w:rPr>
                <w:rFonts w:ascii="Arial" w:hAnsi="Arial" w:cs="Arial"/>
                <w:sz w:val="22"/>
                <w:szCs w:val="22"/>
              </w:rPr>
            </w:pPr>
            <w:r>
              <w:rPr>
                <w:rFonts w:ascii="Arial" w:hAnsi="Arial" w:cs="Arial"/>
                <w:sz w:val="22"/>
                <w:szCs w:val="22"/>
              </w:rPr>
              <w:t>0.008</w:t>
            </w:r>
          </w:p>
        </w:tc>
      </w:tr>
      <w:tr w:rsidR="00F31540" w14:paraId="39E9C2C6" w14:textId="77777777" w:rsidTr="007215FB">
        <w:tc>
          <w:tcPr>
            <w:tcW w:w="3775" w:type="dxa"/>
          </w:tcPr>
          <w:p w14:paraId="4BF86DFB" w14:textId="77777777" w:rsidR="00F31540" w:rsidRDefault="00F31540" w:rsidP="007215FB">
            <w:pPr>
              <w:rPr>
                <w:rFonts w:ascii="Arial" w:hAnsi="Arial" w:cs="Arial"/>
                <w:sz w:val="22"/>
                <w:szCs w:val="22"/>
              </w:rPr>
            </w:pPr>
            <w:r w:rsidRPr="0065618F">
              <w:rPr>
                <w:rFonts w:ascii="Arial" w:hAnsi="Arial" w:cs="Arial"/>
                <w:sz w:val="22"/>
                <w:szCs w:val="22"/>
              </w:rPr>
              <w:t>f</w:t>
            </w:r>
            <w:r>
              <w:rPr>
                <w:rFonts w:ascii="Arial" w:hAnsi="Arial" w:cs="Arial"/>
                <w:sz w:val="22"/>
                <w:szCs w:val="22"/>
              </w:rPr>
              <w:t>_</w:t>
            </w:r>
            <w:r w:rsidRPr="0065618F">
              <w:rPr>
                <w:rFonts w:ascii="Arial" w:hAnsi="Arial" w:cs="Arial"/>
                <w:sz w:val="22"/>
                <w:szCs w:val="22"/>
              </w:rPr>
              <w:t>Mycobacteriaceae</w:t>
            </w:r>
          </w:p>
        </w:tc>
        <w:tc>
          <w:tcPr>
            <w:tcW w:w="3870" w:type="dxa"/>
          </w:tcPr>
          <w:p w14:paraId="14A01353" w14:textId="77777777" w:rsidR="00F31540" w:rsidRDefault="00F31540" w:rsidP="007215FB">
            <w:pPr>
              <w:rPr>
                <w:rFonts w:ascii="Arial" w:hAnsi="Arial" w:cs="Arial"/>
                <w:sz w:val="22"/>
                <w:szCs w:val="22"/>
              </w:rPr>
            </w:pPr>
            <w:r>
              <w:rPr>
                <w:rFonts w:ascii="Arial" w:hAnsi="Arial" w:cs="Arial"/>
                <w:sz w:val="22"/>
                <w:szCs w:val="22"/>
              </w:rPr>
              <w:t>frozen / FFPE comparison, decontam</w:t>
            </w:r>
          </w:p>
        </w:tc>
        <w:tc>
          <w:tcPr>
            <w:tcW w:w="1705" w:type="dxa"/>
          </w:tcPr>
          <w:p w14:paraId="5C120229" w14:textId="77777777" w:rsidR="00F31540" w:rsidRDefault="00F31540" w:rsidP="007215FB">
            <w:pPr>
              <w:rPr>
                <w:rFonts w:ascii="Arial" w:hAnsi="Arial" w:cs="Arial"/>
                <w:sz w:val="22"/>
                <w:szCs w:val="22"/>
              </w:rPr>
            </w:pPr>
            <w:r>
              <w:rPr>
                <w:rFonts w:ascii="Arial" w:hAnsi="Arial" w:cs="Arial"/>
                <w:sz w:val="22"/>
                <w:szCs w:val="22"/>
              </w:rPr>
              <w:t>0.007</w:t>
            </w:r>
          </w:p>
        </w:tc>
      </w:tr>
      <w:tr w:rsidR="00F31540" w14:paraId="7F287FA0" w14:textId="77777777" w:rsidTr="007215FB">
        <w:tc>
          <w:tcPr>
            <w:tcW w:w="3775" w:type="dxa"/>
          </w:tcPr>
          <w:p w14:paraId="57E204A3" w14:textId="77777777" w:rsidR="00F31540" w:rsidRDefault="00F31540" w:rsidP="007215FB">
            <w:pPr>
              <w:rPr>
                <w:rFonts w:ascii="Arial" w:hAnsi="Arial" w:cs="Arial"/>
                <w:sz w:val="22"/>
                <w:szCs w:val="22"/>
              </w:rPr>
            </w:pPr>
            <w:r>
              <w:rPr>
                <w:rFonts w:ascii="Arial" w:hAnsi="Arial" w:cs="Arial"/>
                <w:sz w:val="22"/>
                <w:szCs w:val="22"/>
              </w:rPr>
              <w:t>f_[Weeksellaceae]</w:t>
            </w:r>
          </w:p>
        </w:tc>
        <w:tc>
          <w:tcPr>
            <w:tcW w:w="3870" w:type="dxa"/>
          </w:tcPr>
          <w:p w14:paraId="14D8D1D6" w14:textId="77777777" w:rsidR="00F31540" w:rsidRDefault="00F31540" w:rsidP="007215FB">
            <w:pPr>
              <w:rPr>
                <w:rFonts w:ascii="Arial" w:hAnsi="Arial" w:cs="Arial"/>
                <w:sz w:val="22"/>
                <w:szCs w:val="22"/>
              </w:rPr>
            </w:pPr>
            <w:r>
              <w:rPr>
                <w:rFonts w:ascii="Arial" w:hAnsi="Arial" w:cs="Arial"/>
                <w:sz w:val="22"/>
                <w:szCs w:val="22"/>
              </w:rPr>
              <w:t>frozen / FFPE comparison, decontam</w:t>
            </w:r>
          </w:p>
        </w:tc>
        <w:tc>
          <w:tcPr>
            <w:tcW w:w="1705" w:type="dxa"/>
          </w:tcPr>
          <w:p w14:paraId="5CF6B271" w14:textId="77777777" w:rsidR="00F31540" w:rsidRDefault="00F31540" w:rsidP="007215FB">
            <w:pPr>
              <w:rPr>
                <w:rFonts w:ascii="Arial" w:hAnsi="Arial" w:cs="Arial"/>
                <w:sz w:val="22"/>
                <w:szCs w:val="22"/>
              </w:rPr>
            </w:pPr>
            <w:r>
              <w:rPr>
                <w:rFonts w:ascii="Arial" w:hAnsi="Arial" w:cs="Arial"/>
                <w:sz w:val="22"/>
                <w:szCs w:val="22"/>
              </w:rPr>
              <w:t>0.006</w:t>
            </w:r>
          </w:p>
        </w:tc>
      </w:tr>
      <w:tr w:rsidR="00F31540" w14:paraId="4BE2DBB8" w14:textId="77777777" w:rsidTr="007215FB">
        <w:tc>
          <w:tcPr>
            <w:tcW w:w="3775" w:type="dxa"/>
          </w:tcPr>
          <w:p w14:paraId="4FB51084" w14:textId="77777777" w:rsidR="00F31540" w:rsidRDefault="00F31540" w:rsidP="007215FB">
            <w:pPr>
              <w:rPr>
                <w:rFonts w:ascii="Arial" w:hAnsi="Arial" w:cs="Arial"/>
                <w:sz w:val="22"/>
                <w:szCs w:val="22"/>
              </w:rPr>
            </w:pPr>
            <w:r>
              <w:rPr>
                <w:rFonts w:ascii="Arial" w:hAnsi="Arial" w:cs="Arial"/>
                <w:sz w:val="22"/>
                <w:szCs w:val="22"/>
              </w:rPr>
              <w:t>o_Neisseriales</w:t>
            </w:r>
          </w:p>
        </w:tc>
        <w:tc>
          <w:tcPr>
            <w:tcW w:w="3870" w:type="dxa"/>
          </w:tcPr>
          <w:p w14:paraId="7047674D" w14:textId="77777777" w:rsidR="00F31540" w:rsidRDefault="00F31540" w:rsidP="007215FB">
            <w:pPr>
              <w:rPr>
                <w:rFonts w:ascii="Arial" w:hAnsi="Arial" w:cs="Arial"/>
                <w:sz w:val="22"/>
                <w:szCs w:val="22"/>
              </w:rPr>
            </w:pPr>
            <w:r>
              <w:rPr>
                <w:rFonts w:ascii="Arial" w:hAnsi="Arial" w:cs="Arial"/>
                <w:sz w:val="22"/>
                <w:szCs w:val="22"/>
              </w:rPr>
              <w:t>frozen / FFPE comparison</w:t>
            </w:r>
          </w:p>
        </w:tc>
        <w:tc>
          <w:tcPr>
            <w:tcW w:w="1705" w:type="dxa"/>
          </w:tcPr>
          <w:p w14:paraId="7E52DC85" w14:textId="77777777" w:rsidR="00F31540" w:rsidRDefault="00F31540" w:rsidP="007215FB">
            <w:pPr>
              <w:rPr>
                <w:rFonts w:ascii="Arial" w:hAnsi="Arial" w:cs="Arial"/>
                <w:sz w:val="22"/>
                <w:szCs w:val="22"/>
              </w:rPr>
            </w:pPr>
            <w:r>
              <w:rPr>
                <w:rFonts w:ascii="Arial" w:hAnsi="Arial" w:cs="Arial"/>
                <w:sz w:val="22"/>
                <w:szCs w:val="22"/>
              </w:rPr>
              <w:t>0.005</w:t>
            </w:r>
          </w:p>
        </w:tc>
      </w:tr>
      <w:tr w:rsidR="00F31540" w14:paraId="52EDFE76" w14:textId="77777777" w:rsidTr="007215FB">
        <w:tc>
          <w:tcPr>
            <w:tcW w:w="3775" w:type="dxa"/>
          </w:tcPr>
          <w:p w14:paraId="5913EFFE" w14:textId="77777777" w:rsidR="00F31540" w:rsidRDefault="00F31540" w:rsidP="007215FB">
            <w:pPr>
              <w:rPr>
                <w:rFonts w:ascii="Arial" w:hAnsi="Arial" w:cs="Arial"/>
                <w:sz w:val="22"/>
                <w:szCs w:val="22"/>
              </w:rPr>
            </w:pPr>
            <w:r>
              <w:rPr>
                <w:rFonts w:ascii="Arial" w:hAnsi="Arial" w:cs="Arial"/>
                <w:sz w:val="22"/>
                <w:szCs w:val="22"/>
              </w:rPr>
              <w:t>f_Flavobacteriaceae</w:t>
            </w:r>
          </w:p>
        </w:tc>
        <w:tc>
          <w:tcPr>
            <w:tcW w:w="3870" w:type="dxa"/>
          </w:tcPr>
          <w:p w14:paraId="6CEACE6B" w14:textId="77777777" w:rsidR="00F31540" w:rsidRDefault="00F31540" w:rsidP="007215FB">
            <w:pPr>
              <w:rPr>
                <w:rFonts w:ascii="Arial" w:hAnsi="Arial" w:cs="Arial"/>
                <w:sz w:val="22"/>
                <w:szCs w:val="22"/>
              </w:rPr>
            </w:pPr>
            <w:r>
              <w:rPr>
                <w:rFonts w:ascii="Arial" w:hAnsi="Arial" w:cs="Arial"/>
                <w:sz w:val="22"/>
                <w:szCs w:val="22"/>
              </w:rPr>
              <w:t>frozen / FFPE comparison, decontam</w:t>
            </w:r>
          </w:p>
        </w:tc>
        <w:tc>
          <w:tcPr>
            <w:tcW w:w="1705" w:type="dxa"/>
          </w:tcPr>
          <w:p w14:paraId="06FDD556" w14:textId="77777777" w:rsidR="00F31540" w:rsidRDefault="00F31540" w:rsidP="007215FB">
            <w:pPr>
              <w:rPr>
                <w:rFonts w:ascii="Arial" w:hAnsi="Arial" w:cs="Arial"/>
                <w:sz w:val="22"/>
                <w:szCs w:val="22"/>
              </w:rPr>
            </w:pPr>
            <w:r>
              <w:rPr>
                <w:rFonts w:ascii="Arial" w:hAnsi="Arial" w:cs="Arial"/>
                <w:sz w:val="22"/>
                <w:szCs w:val="22"/>
              </w:rPr>
              <w:t>0.003</w:t>
            </w:r>
          </w:p>
        </w:tc>
      </w:tr>
      <w:tr w:rsidR="00F31540" w14:paraId="7AD24B1F" w14:textId="77777777" w:rsidTr="007215FB">
        <w:tc>
          <w:tcPr>
            <w:tcW w:w="3775" w:type="dxa"/>
          </w:tcPr>
          <w:p w14:paraId="0F47D3E1" w14:textId="77777777" w:rsidR="00F31540" w:rsidRDefault="00F31540" w:rsidP="007215FB">
            <w:pPr>
              <w:rPr>
                <w:rFonts w:ascii="Arial" w:hAnsi="Arial" w:cs="Arial"/>
                <w:sz w:val="22"/>
                <w:szCs w:val="22"/>
              </w:rPr>
            </w:pPr>
            <w:r>
              <w:rPr>
                <w:rFonts w:ascii="Arial" w:hAnsi="Arial" w:cs="Arial"/>
                <w:sz w:val="22"/>
                <w:szCs w:val="22"/>
              </w:rPr>
              <w:t>Unassigned</w:t>
            </w:r>
          </w:p>
        </w:tc>
        <w:tc>
          <w:tcPr>
            <w:tcW w:w="3870" w:type="dxa"/>
          </w:tcPr>
          <w:p w14:paraId="51981E80" w14:textId="77777777" w:rsidR="00F31540" w:rsidRDefault="00F31540" w:rsidP="007215FB">
            <w:pPr>
              <w:rPr>
                <w:rFonts w:ascii="Arial" w:hAnsi="Arial" w:cs="Arial"/>
                <w:sz w:val="22"/>
                <w:szCs w:val="22"/>
              </w:rPr>
            </w:pPr>
            <w:r>
              <w:rPr>
                <w:rFonts w:ascii="Arial" w:hAnsi="Arial" w:cs="Arial"/>
                <w:sz w:val="22"/>
                <w:szCs w:val="22"/>
              </w:rPr>
              <w:t>frozen / FFPE comparison, decontam</w:t>
            </w:r>
          </w:p>
        </w:tc>
        <w:tc>
          <w:tcPr>
            <w:tcW w:w="1705" w:type="dxa"/>
          </w:tcPr>
          <w:p w14:paraId="53D70471" w14:textId="77777777" w:rsidR="00F31540" w:rsidRDefault="00F31540" w:rsidP="007215FB">
            <w:pPr>
              <w:rPr>
                <w:rFonts w:ascii="Arial" w:hAnsi="Arial" w:cs="Arial"/>
                <w:sz w:val="22"/>
                <w:szCs w:val="22"/>
              </w:rPr>
            </w:pPr>
            <w:r>
              <w:rPr>
                <w:rFonts w:ascii="Arial" w:hAnsi="Arial" w:cs="Arial"/>
                <w:sz w:val="22"/>
                <w:szCs w:val="22"/>
              </w:rPr>
              <w:t>0.001</w:t>
            </w:r>
          </w:p>
        </w:tc>
      </w:tr>
    </w:tbl>
    <w:p w14:paraId="7098EFED" w14:textId="77777777" w:rsidR="00F31540" w:rsidRDefault="00F31540" w:rsidP="00F31540">
      <w:pPr>
        <w:spacing w:line="480" w:lineRule="auto"/>
        <w:rPr>
          <w:rFonts w:ascii="Arial" w:hAnsi="Arial" w:cs="Arial"/>
          <w:b/>
          <w:bCs/>
          <w:sz w:val="22"/>
          <w:szCs w:val="22"/>
        </w:rPr>
      </w:pPr>
    </w:p>
    <w:p w14:paraId="3639471E" w14:textId="77777777" w:rsidR="00F31540" w:rsidRPr="00FA388C" w:rsidRDefault="00F31540" w:rsidP="00F31540">
      <w:pPr>
        <w:spacing w:line="480" w:lineRule="auto"/>
        <w:rPr>
          <w:rFonts w:ascii="Arial" w:hAnsi="Arial" w:cs="Arial"/>
          <w:sz w:val="22"/>
          <w:szCs w:val="22"/>
        </w:rPr>
      </w:pPr>
      <w:r>
        <w:rPr>
          <w:rFonts w:ascii="Arial" w:hAnsi="Arial" w:cs="Arial"/>
          <w:b/>
          <w:bCs/>
          <w:sz w:val="22"/>
          <w:szCs w:val="22"/>
        </w:rPr>
        <w:t xml:space="preserve">Table S1. </w:t>
      </w:r>
      <w:r>
        <w:rPr>
          <w:rFonts w:ascii="Arial" w:hAnsi="Arial" w:cs="Arial"/>
          <w:i/>
          <w:iCs/>
          <w:sz w:val="22"/>
          <w:szCs w:val="22"/>
        </w:rPr>
        <w:t>Taxonomic groups excluded from analysis as likely FFPE contaminants</w:t>
      </w:r>
      <w:r>
        <w:rPr>
          <w:rFonts w:ascii="Arial" w:hAnsi="Arial" w:cs="Arial"/>
          <w:sz w:val="22"/>
          <w:szCs w:val="22"/>
        </w:rPr>
        <w:t xml:space="preserve">. Contaminants were identified as over-representation in 10 FFPE specimens with paired fresh frozen tissue. These 10 specimen pairs were not from subjects of this study. PCR and sequencing were performed simultaneously for FFPE and fresh frozen tissue. In addition, a statistical method of contaminant detection was applied as previously described </w:t>
      </w:r>
      <w:r>
        <w:rPr>
          <w:rFonts w:ascii="Arial" w:hAnsi="Arial" w:cs="Arial"/>
          <w:sz w:val="22"/>
          <w:szCs w:val="22"/>
        </w:rPr>
        <w:fldChar w:fldCharType="begin">
          <w:fldData xml:space="preserve">PEVuZE5vdGU+PENpdGU+PEF1dGhvcj5EYXZpczwvQXV0aG9yPjxZZWFyPjIwMTg8L1llYXI+PFJl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EYXZpczwvQXV0aG9yPjxZZWFyPjIwMTg8L1llYXI+PFJl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fldChar w:fldCharType="separate"/>
      </w:r>
      <w:r>
        <w:rPr>
          <w:rFonts w:ascii="Arial" w:hAnsi="Arial" w:cs="Arial"/>
          <w:noProof/>
          <w:sz w:val="22"/>
          <w:szCs w:val="22"/>
        </w:rPr>
        <w:t>[35]</w:t>
      </w:r>
      <w:r>
        <w:rPr>
          <w:rFonts w:ascii="Arial" w:hAnsi="Arial" w:cs="Arial"/>
          <w:sz w:val="22"/>
          <w:szCs w:val="22"/>
        </w:rPr>
        <w:fldChar w:fldCharType="end"/>
      </w:r>
      <w:r>
        <w:rPr>
          <w:rFonts w:ascii="Arial" w:hAnsi="Arial" w:cs="Arial"/>
          <w:sz w:val="22"/>
          <w:szCs w:val="22"/>
        </w:rPr>
        <w:t>. The predominant contaminant of unclassifiable sequences likely represents non-specific amplification of host and formalin-damaged DNA. Removing sequences assigned to these taxa resulted in 25% of reads excluded.</w:t>
      </w:r>
    </w:p>
    <w:p w14:paraId="4E6A12A7" w14:textId="77777777" w:rsidR="00F31540" w:rsidRDefault="00F31540" w:rsidP="00F31540">
      <w:pPr>
        <w:spacing w:line="480" w:lineRule="auto"/>
        <w:rPr>
          <w:rFonts w:ascii="Arial" w:hAnsi="Arial" w:cs="Arial"/>
          <w:b/>
          <w:bCs/>
          <w:sz w:val="22"/>
          <w:szCs w:val="22"/>
        </w:rPr>
      </w:pPr>
    </w:p>
    <w:p w14:paraId="7C0824F9" w14:textId="77777777" w:rsidR="00860A65" w:rsidRPr="00F31540" w:rsidRDefault="00860A65" w:rsidP="00F31540"/>
    <w:sectPr w:rsidR="00860A65" w:rsidRPr="00F31540" w:rsidSect="006561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9B8"/>
    <w:rsid w:val="00020272"/>
    <w:rsid w:val="000341B6"/>
    <w:rsid w:val="00036235"/>
    <w:rsid w:val="00044C55"/>
    <w:rsid w:val="000546B9"/>
    <w:rsid w:val="000731F7"/>
    <w:rsid w:val="000A069E"/>
    <w:rsid w:val="000C1677"/>
    <w:rsid w:val="000D1EFC"/>
    <w:rsid w:val="000F0180"/>
    <w:rsid w:val="000F2CE6"/>
    <w:rsid w:val="000F3A4C"/>
    <w:rsid w:val="000F5ACE"/>
    <w:rsid w:val="00107A75"/>
    <w:rsid w:val="00112444"/>
    <w:rsid w:val="00115D7F"/>
    <w:rsid w:val="001231F5"/>
    <w:rsid w:val="0012464B"/>
    <w:rsid w:val="00147A99"/>
    <w:rsid w:val="00154B67"/>
    <w:rsid w:val="00157883"/>
    <w:rsid w:val="0017748A"/>
    <w:rsid w:val="001A51C7"/>
    <w:rsid w:val="001C389E"/>
    <w:rsid w:val="001E0FAB"/>
    <w:rsid w:val="001F7620"/>
    <w:rsid w:val="00211A5F"/>
    <w:rsid w:val="002202A3"/>
    <w:rsid w:val="0022086D"/>
    <w:rsid w:val="00260AF6"/>
    <w:rsid w:val="00262276"/>
    <w:rsid w:val="002679D1"/>
    <w:rsid w:val="0027557F"/>
    <w:rsid w:val="00277933"/>
    <w:rsid w:val="002855A8"/>
    <w:rsid w:val="002A290E"/>
    <w:rsid w:val="002B2BF4"/>
    <w:rsid w:val="002B7408"/>
    <w:rsid w:val="002E6851"/>
    <w:rsid w:val="002E6E5F"/>
    <w:rsid w:val="0030156D"/>
    <w:rsid w:val="00307BBC"/>
    <w:rsid w:val="00314074"/>
    <w:rsid w:val="00316F06"/>
    <w:rsid w:val="00334F78"/>
    <w:rsid w:val="00336247"/>
    <w:rsid w:val="00342E4F"/>
    <w:rsid w:val="00343528"/>
    <w:rsid w:val="003632CC"/>
    <w:rsid w:val="00370B28"/>
    <w:rsid w:val="00391E9B"/>
    <w:rsid w:val="003A018B"/>
    <w:rsid w:val="003C434B"/>
    <w:rsid w:val="003C7AA5"/>
    <w:rsid w:val="003C7EAD"/>
    <w:rsid w:val="003D4CEE"/>
    <w:rsid w:val="003D52CD"/>
    <w:rsid w:val="00435824"/>
    <w:rsid w:val="0045042F"/>
    <w:rsid w:val="004573CE"/>
    <w:rsid w:val="00484E59"/>
    <w:rsid w:val="0048730D"/>
    <w:rsid w:val="00490A13"/>
    <w:rsid w:val="004C118D"/>
    <w:rsid w:val="004C5193"/>
    <w:rsid w:val="004D365F"/>
    <w:rsid w:val="005126F7"/>
    <w:rsid w:val="005179AC"/>
    <w:rsid w:val="005214AF"/>
    <w:rsid w:val="00530BF7"/>
    <w:rsid w:val="005366C6"/>
    <w:rsid w:val="00545C8C"/>
    <w:rsid w:val="005A0067"/>
    <w:rsid w:val="005A3B7C"/>
    <w:rsid w:val="005B3109"/>
    <w:rsid w:val="005D72CA"/>
    <w:rsid w:val="0060334C"/>
    <w:rsid w:val="0065618F"/>
    <w:rsid w:val="0066634E"/>
    <w:rsid w:val="00695A61"/>
    <w:rsid w:val="006978DF"/>
    <w:rsid w:val="006A409B"/>
    <w:rsid w:val="006B1D8A"/>
    <w:rsid w:val="006B331A"/>
    <w:rsid w:val="006B6A1E"/>
    <w:rsid w:val="006D0FD5"/>
    <w:rsid w:val="006D4B62"/>
    <w:rsid w:val="006E1BF4"/>
    <w:rsid w:val="006F6A5C"/>
    <w:rsid w:val="007342F0"/>
    <w:rsid w:val="00736F17"/>
    <w:rsid w:val="0074525E"/>
    <w:rsid w:val="007804D7"/>
    <w:rsid w:val="007B77C9"/>
    <w:rsid w:val="007D54CC"/>
    <w:rsid w:val="007E3E38"/>
    <w:rsid w:val="007E431B"/>
    <w:rsid w:val="008077F4"/>
    <w:rsid w:val="0081171E"/>
    <w:rsid w:val="008441C9"/>
    <w:rsid w:val="0084741C"/>
    <w:rsid w:val="00853857"/>
    <w:rsid w:val="00860A65"/>
    <w:rsid w:val="008874E6"/>
    <w:rsid w:val="00895A08"/>
    <w:rsid w:val="008B0BE3"/>
    <w:rsid w:val="008C1D00"/>
    <w:rsid w:val="008D01B6"/>
    <w:rsid w:val="008D4F7D"/>
    <w:rsid w:val="008E284C"/>
    <w:rsid w:val="00904994"/>
    <w:rsid w:val="00920016"/>
    <w:rsid w:val="00920A31"/>
    <w:rsid w:val="00923ED9"/>
    <w:rsid w:val="009339B8"/>
    <w:rsid w:val="00937326"/>
    <w:rsid w:val="009608E5"/>
    <w:rsid w:val="00961424"/>
    <w:rsid w:val="009A0788"/>
    <w:rsid w:val="009A1DA7"/>
    <w:rsid w:val="009A6B14"/>
    <w:rsid w:val="00A45C44"/>
    <w:rsid w:val="00A56ADE"/>
    <w:rsid w:val="00A74E41"/>
    <w:rsid w:val="00AB430B"/>
    <w:rsid w:val="00AD385C"/>
    <w:rsid w:val="00AD524F"/>
    <w:rsid w:val="00AE21C5"/>
    <w:rsid w:val="00B03D78"/>
    <w:rsid w:val="00B15C28"/>
    <w:rsid w:val="00B72198"/>
    <w:rsid w:val="00BC3B4D"/>
    <w:rsid w:val="00BD38E7"/>
    <w:rsid w:val="00BE73E7"/>
    <w:rsid w:val="00C55083"/>
    <w:rsid w:val="00C70D16"/>
    <w:rsid w:val="00C9576F"/>
    <w:rsid w:val="00C9649B"/>
    <w:rsid w:val="00CB2D48"/>
    <w:rsid w:val="00CB4C39"/>
    <w:rsid w:val="00CC46D6"/>
    <w:rsid w:val="00CE0256"/>
    <w:rsid w:val="00D06BF0"/>
    <w:rsid w:val="00D312A6"/>
    <w:rsid w:val="00D42818"/>
    <w:rsid w:val="00D468D9"/>
    <w:rsid w:val="00D51ED6"/>
    <w:rsid w:val="00D82A86"/>
    <w:rsid w:val="00D94923"/>
    <w:rsid w:val="00DA412F"/>
    <w:rsid w:val="00DA6AF9"/>
    <w:rsid w:val="00DB48F3"/>
    <w:rsid w:val="00DB5A3E"/>
    <w:rsid w:val="00DD319A"/>
    <w:rsid w:val="00DE1089"/>
    <w:rsid w:val="00DF3F6C"/>
    <w:rsid w:val="00E1733D"/>
    <w:rsid w:val="00E612CF"/>
    <w:rsid w:val="00E7283A"/>
    <w:rsid w:val="00E7334F"/>
    <w:rsid w:val="00E97FE4"/>
    <w:rsid w:val="00EB45DE"/>
    <w:rsid w:val="00EB5B33"/>
    <w:rsid w:val="00EC37C2"/>
    <w:rsid w:val="00EC652F"/>
    <w:rsid w:val="00EE0BEA"/>
    <w:rsid w:val="00EE1E85"/>
    <w:rsid w:val="00EF7B91"/>
    <w:rsid w:val="00F15D6D"/>
    <w:rsid w:val="00F16E4E"/>
    <w:rsid w:val="00F31540"/>
    <w:rsid w:val="00F57EE9"/>
    <w:rsid w:val="00F64ACB"/>
    <w:rsid w:val="00F86295"/>
    <w:rsid w:val="00F930C3"/>
    <w:rsid w:val="00F93DA7"/>
    <w:rsid w:val="00FA7194"/>
    <w:rsid w:val="00FB64DD"/>
    <w:rsid w:val="00FC358C"/>
    <w:rsid w:val="00FD6806"/>
    <w:rsid w:val="00FD7B48"/>
    <w:rsid w:val="00FE7DF5"/>
    <w:rsid w:val="00FF03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FDF352"/>
  <w15:chartTrackingRefBased/>
  <w15:docId w15:val="{ED2BBACA-0643-6347-ACF3-E1478F218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61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227</Words>
  <Characters>129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ch, Dustin E</dc:creator>
  <cp:keywords/>
  <dc:description/>
  <cp:lastModifiedBy>Bosch, Dustin E</cp:lastModifiedBy>
  <cp:revision>4</cp:revision>
  <dcterms:created xsi:type="dcterms:W3CDTF">2022-07-22T14:49:00Z</dcterms:created>
  <dcterms:modified xsi:type="dcterms:W3CDTF">2023-10-31T13:10:00Z</dcterms:modified>
</cp:coreProperties>
</file>